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475" w:rsidRPr="00811475" w:rsidRDefault="007876F2" w:rsidP="00B00DF2">
      <w:pPr>
        <w:ind w:hanging="142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Table S1</w:t>
      </w:r>
      <w:r w:rsidR="00B00DF2" w:rsidRPr="001F1D7D">
        <w:rPr>
          <w:rFonts w:ascii="Times New Roman" w:hAnsi="Times New Roman" w:cs="Times New Roman"/>
          <w:b/>
          <w:lang w:val="en-US"/>
        </w:rPr>
        <w:t>:</w:t>
      </w:r>
      <w:r w:rsidR="00B00DF2">
        <w:rPr>
          <w:rFonts w:ascii="Times New Roman" w:hAnsi="Times New Roman" w:cs="Times New Roman"/>
          <w:lang w:val="en-US"/>
        </w:rPr>
        <w:t xml:space="preserve"> </w:t>
      </w:r>
      <w:r w:rsidR="00A374B2">
        <w:rPr>
          <w:rFonts w:ascii="Times New Roman" w:hAnsi="Times New Roman" w:cs="Times New Roman"/>
          <w:lang w:val="en-US"/>
        </w:rPr>
        <w:t>Sequences of p</w:t>
      </w:r>
      <w:r w:rsidR="00B00DF2">
        <w:rPr>
          <w:rFonts w:ascii="Times New Roman" w:hAnsi="Times New Roman" w:cs="Times New Roman"/>
          <w:lang w:val="en-US"/>
        </w:rPr>
        <w:t>rimer</w:t>
      </w:r>
      <w:r w:rsidR="00A374B2">
        <w:rPr>
          <w:rFonts w:ascii="Times New Roman" w:hAnsi="Times New Roman" w:cs="Times New Roman"/>
          <w:lang w:val="en-US"/>
        </w:rPr>
        <w:t>s</w:t>
      </w:r>
      <w:r w:rsidR="00811475" w:rsidRPr="00811475">
        <w:rPr>
          <w:rFonts w:ascii="Times New Roman" w:hAnsi="Times New Roman" w:cs="Times New Roman"/>
          <w:lang w:val="en-US"/>
        </w:rPr>
        <w:t xml:space="preserve"> used for q-PCR</w:t>
      </w:r>
      <w:r w:rsidR="00B00DF2">
        <w:rPr>
          <w:rFonts w:ascii="Times New Roman" w:hAnsi="Times New Roman" w:cs="Times New Roman"/>
          <w:lang w:val="en-US"/>
        </w:rPr>
        <w:t xml:space="preserve"> experiments</w:t>
      </w:r>
      <w:r w:rsidR="00811475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Grilledutableau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3402"/>
        <w:gridCol w:w="3402"/>
      </w:tblGrid>
      <w:tr w:rsidR="005C149A" w:rsidRPr="00811475" w:rsidTr="00375969">
        <w:tc>
          <w:tcPr>
            <w:tcW w:w="1277" w:type="dxa"/>
          </w:tcPr>
          <w:p w:rsidR="005C149A" w:rsidRPr="00375969" w:rsidRDefault="005C149A" w:rsidP="00FE5DB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Gene </w:t>
            </w:r>
            <w:r w:rsidR="00FE5DB2"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1417" w:type="dxa"/>
          </w:tcPr>
          <w:p w:rsidR="005C149A" w:rsidRPr="00375969" w:rsidRDefault="005C149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c</w:t>
            </w:r>
            <w:proofErr w:type="spellEnd"/>
            <w:r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3402" w:type="dxa"/>
          </w:tcPr>
          <w:p w:rsidR="005C149A" w:rsidRPr="00375969" w:rsidRDefault="005C149A" w:rsidP="008114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o</w:t>
            </w:r>
            <w:r w:rsidR="00811475"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rd</w:t>
            </w:r>
            <w:r w:rsidR="00B00DF2"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rimer</w:t>
            </w:r>
          </w:p>
        </w:tc>
        <w:tc>
          <w:tcPr>
            <w:tcW w:w="3402" w:type="dxa"/>
          </w:tcPr>
          <w:p w:rsidR="005C149A" w:rsidRPr="00375969" w:rsidRDefault="005C149A" w:rsidP="008114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verse</w:t>
            </w:r>
            <w:r w:rsidR="00B00DF2" w:rsidRPr="003759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811475" w:rsidRPr="00811475" w:rsidTr="00375969">
        <w:tc>
          <w:tcPr>
            <w:tcW w:w="1277" w:type="dxa"/>
          </w:tcPr>
          <w:p w:rsidR="00811475" w:rsidRPr="00F81FA4" w:rsidRDefault="00811475" w:rsidP="00663A4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</w:t>
            </w:r>
            <w:r w:rsidR="007E6D2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="00663A4A"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1</w:t>
            </w: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 w:rsidR="009A58B1"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ref</w:t>
            </w:r>
            <w:r w:rsidR="00B00DF2"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811475" w:rsidRPr="00663A4A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" w:history="1">
              <w:r w:rsidR="00663A4A" w:rsidRPr="00663A4A">
                <w:rPr>
                  <w:rStyle w:val="Lienhypertexte"/>
                  <w:rFonts w:ascii="Times New Roman" w:hAnsi="Times New Roman" w:cs="Times New Roman"/>
                  <w:bCs/>
                  <w:sz w:val="18"/>
                  <w:szCs w:val="18"/>
                </w:rPr>
                <w:t>ACO08621</w:t>
              </w:r>
            </w:hyperlink>
          </w:p>
        </w:tc>
        <w:tc>
          <w:tcPr>
            <w:tcW w:w="3402" w:type="dxa"/>
          </w:tcPr>
          <w:p w:rsidR="00811475" w:rsidRPr="00811475" w:rsidRDefault="008114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GGGGAGTTCTCTATCACCT</w:t>
            </w:r>
          </w:p>
        </w:tc>
        <w:tc>
          <w:tcPr>
            <w:tcW w:w="3402" w:type="dxa"/>
          </w:tcPr>
          <w:p w:rsidR="00811475" w:rsidRPr="00811475" w:rsidRDefault="008114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TGAAACGGGAAGAATGTGT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shr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" w:history="1">
              <w:r w:rsidR="00A23A84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AF439405</w:t>
              </w:r>
            </w:hyperlink>
          </w:p>
        </w:tc>
        <w:tc>
          <w:tcPr>
            <w:tcW w:w="3402" w:type="dxa"/>
          </w:tcPr>
          <w:p w:rsidR="005C149A" w:rsidRPr="00811475" w:rsidRDefault="002234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TCACCTGACGATCTGCAA</w:t>
            </w:r>
          </w:p>
        </w:tc>
        <w:tc>
          <w:tcPr>
            <w:tcW w:w="3402" w:type="dxa"/>
          </w:tcPr>
          <w:p w:rsidR="005C149A" w:rsidRPr="00811475" w:rsidRDefault="002234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TGCAGGTCCAGCAGAAACG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h</w:t>
            </w:r>
            <w:r w:rsidR="007876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g</w:t>
            </w: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7" w:history="1">
              <w:r w:rsidR="00D53FF4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AF439404</w:t>
              </w:r>
            </w:hyperlink>
          </w:p>
        </w:tc>
        <w:tc>
          <w:tcPr>
            <w:tcW w:w="3402" w:type="dxa"/>
          </w:tcPr>
          <w:p w:rsidR="005C149A" w:rsidRPr="00811475" w:rsidRDefault="0022347C" w:rsidP="002234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CAACCTCAATGAAATCTTC</w:t>
            </w:r>
          </w:p>
        </w:tc>
        <w:tc>
          <w:tcPr>
            <w:tcW w:w="3402" w:type="dxa"/>
          </w:tcPr>
          <w:p w:rsidR="005C149A" w:rsidRPr="00811475" w:rsidRDefault="002234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TATACTCAGATAACGCAGCTT</w:t>
            </w:r>
          </w:p>
        </w:tc>
      </w:tr>
      <w:tr w:rsidR="007E6D2A" w:rsidRPr="007E6D2A" w:rsidTr="00375969">
        <w:tc>
          <w:tcPr>
            <w:tcW w:w="1277" w:type="dxa"/>
          </w:tcPr>
          <w:p w:rsidR="007E6D2A" w:rsidRPr="007E6D2A" w:rsidRDefault="007E6D2A" w:rsidP="0038050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D2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gf1b</w:t>
            </w:r>
          </w:p>
        </w:tc>
        <w:tc>
          <w:tcPr>
            <w:tcW w:w="1417" w:type="dxa"/>
          </w:tcPr>
          <w:p w:rsidR="007E6D2A" w:rsidRPr="007E6D2A" w:rsidRDefault="00375969" w:rsidP="0038050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hyperlink r:id="rId8" w:history="1">
              <w:r w:rsidR="007E6D2A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CX025953</w:t>
              </w:r>
            </w:hyperlink>
          </w:p>
        </w:tc>
        <w:tc>
          <w:tcPr>
            <w:tcW w:w="3402" w:type="dxa"/>
          </w:tcPr>
          <w:p w:rsidR="007E6D2A" w:rsidRPr="007E6D2A" w:rsidRDefault="007E6D2A" w:rsidP="0038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D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TGGAGACCGTGGATTTT</w:t>
            </w:r>
          </w:p>
        </w:tc>
        <w:tc>
          <w:tcPr>
            <w:tcW w:w="3402" w:type="dxa"/>
          </w:tcPr>
          <w:p w:rsidR="007E6D2A" w:rsidRPr="007E6D2A" w:rsidRDefault="007E6D2A" w:rsidP="0038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ATTCCCTTCCCTCTCA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gfbp6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9" w:history="1">
              <w:r w:rsidR="003B15F5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DQ190459</w:t>
              </w:r>
            </w:hyperlink>
          </w:p>
        </w:tc>
        <w:tc>
          <w:tcPr>
            <w:tcW w:w="3402" w:type="dxa"/>
          </w:tcPr>
          <w:p w:rsidR="005C149A" w:rsidRPr="00811475" w:rsidRDefault="001557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CAATAGTGTTCTGCGTGG</w:t>
            </w:r>
          </w:p>
        </w:tc>
        <w:tc>
          <w:tcPr>
            <w:tcW w:w="3402" w:type="dxa"/>
          </w:tcPr>
          <w:p w:rsidR="005C149A" w:rsidRPr="00811475" w:rsidRDefault="001557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GGAGGAACGACACTGCTT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ar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0" w:history="1">
              <w:r w:rsidR="00A361E2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AB047032</w:t>
              </w:r>
            </w:hyperlink>
          </w:p>
        </w:tc>
        <w:tc>
          <w:tcPr>
            <w:tcW w:w="3402" w:type="dxa"/>
          </w:tcPr>
          <w:p w:rsidR="005C149A" w:rsidRPr="00811475" w:rsidRDefault="001F7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TTGTTAGGGCAGAGAAC</w:t>
            </w:r>
          </w:p>
        </w:tc>
        <w:tc>
          <w:tcPr>
            <w:tcW w:w="3402" w:type="dxa"/>
          </w:tcPr>
          <w:p w:rsidR="005C149A" w:rsidRPr="00811475" w:rsidRDefault="001F7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CCCTTTAAATCTATGCTTA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sd3b</w:t>
            </w:r>
            <w:r w:rsidR="007876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1" w:history="1">
              <w:r w:rsidR="00F3286D" w:rsidRPr="00F3286D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S72665</w:t>
              </w:r>
            </w:hyperlink>
          </w:p>
        </w:tc>
        <w:tc>
          <w:tcPr>
            <w:tcW w:w="3402" w:type="dxa"/>
          </w:tcPr>
          <w:p w:rsidR="005C149A" w:rsidRPr="00811475" w:rsidRDefault="00E02E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AGTGCCTGGAAGAGATCAGA</w:t>
            </w:r>
          </w:p>
        </w:tc>
        <w:tc>
          <w:tcPr>
            <w:tcW w:w="3402" w:type="dxa"/>
          </w:tcPr>
          <w:p w:rsidR="005C149A" w:rsidRPr="00811475" w:rsidRDefault="00E02E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CTGTGAAGCTCACTGTATAA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p11b2</w:t>
            </w:r>
            <w:r w:rsidR="007876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-2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2" w:history="1">
              <w:r w:rsidR="00A361E2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AF217273</w:t>
              </w:r>
            </w:hyperlink>
          </w:p>
        </w:tc>
        <w:tc>
          <w:tcPr>
            <w:tcW w:w="3402" w:type="dxa"/>
          </w:tcPr>
          <w:p w:rsidR="005C149A" w:rsidRPr="00811475" w:rsidRDefault="00E02E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GGACATGTGTCCAGGCA</w:t>
            </w:r>
          </w:p>
        </w:tc>
        <w:tc>
          <w:tcPr>
            <w:tcW w:w="3402" w:type="dxa"/>
          </w:tcPr>
          <w:p w:rsidR="005C149A" w:rsidRPr="00811475" w:rsidRDefault="00E02E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GATCCTGAAACACGTCA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7876F2" w:rsidP="007876F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stl3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="00E977A6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NM_001160487</w:t>
              </w:r>
            </w:hyperlink>
          </w:p>
        </w:tc>
        <w:tc>
          <w:tcPr>
            <w:tcW w:w="3402" w:type="dxa"/>
          </w:tcPr>
          <w:p w:rsidR="005C149A" w:rsidRPr="00811475" w:rsidRDefault="005C149A" w:rsidP="005C14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GCTGAAGTCCGAGTTGC</w:t>
            </w:r>
          </w:p>
        </w:tc>
        <w:tc>
          <w:tcPr>
            <w:tcW w:w="3402" w:type="dxa"/>
          </w:tcPr>
          <w:p w:rsidR="005C149A" w:rsidRPr="00811475" w:rsidRDefault="005C14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GGTGGCTCTGTGGAGGT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mh</w:t>
            </w:r>
            <w:proofErr w:type="spellEnd"/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4" w:history="1">
              <w:r w:rsidR="00A361E2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Q5XZF0</w:t>
              </w:r>
            </w:hyperlink>
          </w:p>
        </w:tc>
        <w:tc>
          <w:tcPr>
            <w:tcW w:w="3402" w:type="dxa"/>
          </w:tcPr>
          <w:p w:rsidR="005C149A" w:rsidRPr="00811475" w:rsidRDefault="001F7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ATAACCATGCTATCCTGCTTAA</w:t>
            </w:r>
          </w:p>
        </w:tc>
        <w:tc>
          <w:tcPr>
            <w:tcW w:w="3402" w:type="dxa"/>
          </w:tcPr>
          <w:p w:rsidR="005C149A" w:rsidRPr="00811475" w:rsidRDefault="001F7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CACCACCTTGAGGTCCTCATAGT</w:t>
            </w:r>
          </w:p>
        </w:tc>
      </w:tr>
      <w:tr w:rsidR="005C149A" w:rsidRPr="00A24216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ha</w:t>
            </w:r>
            <w:proofErr w:type="spellEnd"/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12652F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Q9DED3</w:t>
              </w:r>
            </w:hyperlink>
          </w:p>
        </w:tc>
        <w:tc>
          <w:tcPr>
            <w:tcW w:w="3402" w:type="dxa"/>
          </w:tcPr>
          <w:p w:rsidR="005C149A" w:rsidRPr="00A24216" w:rsidRDefault="00A242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CTCTGACTCTACCTGTGAT</w:t>
            </w:r>
          </w:p>
        </w:tc>
        <w:tc>
          <w:tcPr>
            <w:tcW w:w="3402" w:type="dxa"/>
          </w:tcPr>
          <w:p w:rsidR="005C149A" w:rsidRPr="00A24216" w:rsidRDefault="00A242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GTTGTCGAGGGAGGATTG</w:t>
            </w:r>
          </w:p>
        </w:tc>
      </w:tr>
      <w:tr w:rsidR="005C149A" w:rsidRPr="00A24216" w:rsidTr="00375969">
        <w:tc>
          <w:tcPr>
            <w:tcW w:w="1277" w:type="dxa"/>
          </w:tcPr>
          <w:p w:rsidR="005C149A" w:rsidRPr="00F81FA4" w:rsidRDefault="005C149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hba</w:t>
            </w:r>
            <w:proofErr w:type="spellEnd"/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6" w:history="1">
              <w:r w:rsidR="00F3286D" w:rsidRPr="00F3286D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D88463</w:t>
              </w:r>
            </w:hyperlink>
          </w:p>
        </w:tc>
        <w:tc>
          <w:tcPr>
            <w:tcW w:w="3402" w:type="dxa"/>
          </w:tcPr>
          <w:p w:rsidR="005C149A" w:rsidRPr="00A24216" w:rsidRDefault="00775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GCAAGGTGAACATACAG</w:t>
            </w:r>
          </w:p>
        </w:tc>
        <w:tc>
          <w:tcPr>
            <w:tcW w:w="3402" w:type="dxa"/>
          </w:tcPr>
          <w:p w:rsidR="005C149A" w:rsidRPr="00A24216" w:rsidRDefault="00775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CGTGTCCACCATCTTCTC</w:t>
            </w:r>
          </w:p>
        </w:tc>
      </w:tr>
      <w:tr w:rsidR="00A24216" w:rsidRPr="00811475" w:rsidTr="00375969">
        <w:tc>
          <w:tcPr>
            <w:tcW w:w="1277" w:type="dxa"/>
          </w:tcPr>
          <w:p w:rsidR="00A24216" w:rsidRPr="00F81FA4" w:rsidRDefault="00A2421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hbb</w:t>
            </w:r>
            <w:proofErr w:type="spellEnd"/>
          </w:p>
        </w:tc>
        <w:tc>
          <w:tcPr>
            <w:tcW w:w="1417" w:type="dxa"/>
          </w:tcPr>
          <w:p w:rsidR="00A24216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" w:history="1">
              <w:r w:rsidR="00F3286D" w:rsidRPr="00F3286D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AB044566</w:t>
              </w:r>
            </w:hyperlink>
          </w:p>
        </w:tc>
        <w:tc>
          <w:tcPr>
            <w:tcW w:w="3402" w:type="dxa"/>
          </w:tcPr>
          <w:p w:rsidR="00A24216" w:rsidRPr="00A24216" w:rsidRDefault="00A242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CGCAGAGACAGATGAG</w:t>
            </w:r>
          </w:p>
        </w:tc>
        <w:tc>
          <w:tcPr>
            <w:tcW w:w="3402" w:type="dxa"/>
          </w:tcPr>
          <w:p w:rsidR="00A24216" w:rsidRPr="00A24216" w:rsidRDefault="00A242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ACATACAGGTGCTGGTT</w:t>
            </w:r>
          </w:p>
        </w:tc>
      </w:tr>
      <w:tr w:rsidR="0029324A" w:rsidRPr="0029324A" w:rsidTr="00375969">
        <w:tc>
          <w:tcPr>
            <w:tcW w:w="1277" w:type="dxa"/>
          </w:tcPr>
          <w:p w:rsidR="0029324A" w:rsidRPr="00F81FA4" w:rsidRDefault="0029324A" w:rsidP="00AF460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26a4</w:t>
            </w:r>
          </w:p>
        </w:tc>
        <w:tc>
          <w:tcPr>
            <w:tcW w:w="1417" w:type="dxa"/>
          </w:tcPr>
          <w:p w:rsidR="0029324A" w:rsidRPr="00375969" w:rsidRDefault="00375969" w:rsidP="0037596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hyperlink r:id="rId18" w:history="1"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N</w:t>
              </w:r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M</w:t>
              </w:r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_</w:t>
              </w:r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0</w:t>
              </w:r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01165</w:t>
              </w:r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9</w:t>
              </w:r>
              <w:r w:rsidRPr="00375969">
                <w:rPr>
                  <w:rFonts w:ascii="Times New Roman" w:hAnsi="Times New Roman" w:cs="Times New Roman"/>
                  <w:color w:val="1122CC"/>
                  <w:sz w:val="18"/>
                  <w:szCs w:val="18"/>
                  <w:u w:val="single"/>
                </w:rPr>
                <w:t>15</w:t>
              </w:r>
            </w:hyperlink>
          </w:p>
        </w:tc>
        <w:tc>
          <w:tcPr>
            <w:tcW w:w="3402" w:type="dxa"/>
          </w:tcPr>
          <w:p w:rsidR="0029324A" w:rsidRPr="0029324A" w:rsidRDefault="00293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CACAAACATATACAGGAA</w:t>
            </w:r>
          </w:p>
        </w:tc>
        <w:tc>
          <w:tcPr>
            <w:tcW w:w="3402" w:type="dxa"/>
          </w:tcPr>
          <w:p w:rsidR="0029324A" w:rsidRPr="0029324A" w:rsidRDefault="00293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CCGTGACTCTCAATCGTTCT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 w:rsidP="00AF460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t1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9" w:history="1">
              <w:r w:rsidR="00667A8E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  <w:lang w:val="en-US"/>
                </w:rPr>
                <w:t>CA375992</w:t>
              </w:r>
            </w:hyperlink>
          </w:p>
        </w:tc>
        <w:tc>
          <w:tcPr>
            <w:tcW w:w="3402" w:type="dxa"/>
          </w:tcPr>
          <w:p w:rsidR="005C149A" w:rsidRPr="00811475" w:rsidRDefault="004E7C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GCTGGAGGAAGAGTGTG</w:t>
            </w:r>
          </w:p>
        </w:tc>
        <w:tc>
          <w:tcPr>
            <w:tcW w:w="3402" w:type="dxa"/>
          </w:tcPr>
          <w:p w:rsidR="005C149A" w:rsidRPr="00811475" w:rsidRDefault="004E7C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TGTTTGCTGGGTGACTG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 w:rsidP="00AF460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mp19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0" w:history="1">
              <w:r w:rsidR="009A58B1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BX081049</w:t>
              </w:r>
            </w:hyperlink>
          </w:p>
        </w:tc>
        <w:tc>
          <w:tcPr>
            <w:tcW w:w="3402" w:type="dxa"/>
          </w:tcPr>
          <w:p w:rsidR="005C149A" w:rsidRPr="00811475" w:rsidRDefault="003515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TCTGAGGGAGTGTGTGG</w:t>
            </w:r>
          </w:p>
        </w:tc>
        <w:tc>
          <w:tcPr>
            <w:tcW w:w="3402" w:type="dxa"/>
          </w:tcPr>
          <w:p w:rsidR="005C149A" w:rsidRPr="00811475" w:rsidRDefault="003515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TGTGAGGGATAGGAAGG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192921" w:rsidP="00AF460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dka</w:t>
            </w:r>
            <w:proofErr w:type="spellEnd"/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" w:history="1">
              <w:r w:rsidR="00054842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AF149802</w:t>
              </w:r>
            </w:hyperlink>
          </w:p>
        </w:tc>
        <w:tc>
          <w:tcPr>
            <w:tcW w:w="3402" w:type="dxa"/>
          </w:tcPr>
          <w:p w:rsidR="005C149A" w:rsidRPr="00811475" w:rsidRDefault="004E7C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TGTTCTTGGTCTGCCTAA</w:t>
            </w:r>
          </w:p>
        </w:tc>
        <w:tc>
          <w:tcPr>
            <w:tcW w:w="3402" w:type="dxa"/>
          </w:tcPr>
          <w:p w:rsidR="005C149A" w:rsidRPr="00811475" w:rsidRDefault="004E7C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GGTCTTGACTCCAGTTGA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 w:rsidP="00AF460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isp1</w:t>
            </w:r>
          </w:p>
        </w:tc>
        <w:tc>
          <w:tcPr>
            <w:tcW w:w="1417" w:type="dxa"/>
          </w:tcPr>
          <w:p w:rsidR="005C149A" w:rsidRPr="004E5DD1" w:rsidRDefault="003759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2" w:tgtFrame="ensembl" w:history="1">
              <w:r w:rsidR="001902D2" w:rsidRPr="004E5DD1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BX868220</w:t>
              </w:r>
            </w:hyperlink>
          </w:p>
        </w:tc>
        <w:tc>
          <w:tcPr>
            <w:tcW w:w="3402" w:type="dxa"/>
          </w:tcPr>
          <w:p w:rsidR="005C149A" w:rsidRPr="00811475" w:rsidRDefault="005C149A" w:rsidP="005C14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AACTCAACAGGAAGAGC</w:t>
            </w:r>
          </w:p>
        </w:tc>
        <w:tc>
          <w:tcPr>
            <w:tcW w:w="3402" w:type="dxa"/>
          </w:tcPr>
          <w:p w:rsidR="005C149A" w:rsidRPr="00811475" w:rsidRDefault="001F7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TCAAGGAGGGTCAAGAT</w:t>
            </w:r>
          </w:p>
        </w:tc>
      </w:tr>
      <w:tr w:rsidR="005C149A" w:rsidRPr="00811475" w:rsidTr="00375969">
        <w:tc>
          <w:tcPr>
            <w:tcW w:w="1277" w:type="dxa"/>
          </w:tcPr>
          <w:p w:rsidR="005C149A" w:rsidRPr="00F81FA4" w:rsidRDefault="005C149A" w:rsidP="00AF460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FA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cnd1</w:t>
            </w:r>
          </w:p>
        </w:tc>
        <w:tc>
          <w:tcPr>
            <w:tcW w:w="1417" w:type="dxa"/>
          </w:tcPr>
          <w:p w:rsidR="005C149A" w:rsidRPr="004E5DD1" w:rsidRDefault="007A3D2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23" w:history="1">
              <w:r w:rsidR="00303F88" w:rsidRPr="00303F88">
                <w:rPr>
                  <w:rStyle w:val="Lienhypertexte"/>
                  <w:rFonts w:ascii="Times New Roman" w:hAnsi="Times New Roman" w:cs="Times New Roman"/>
                  <w:sz w:val="18"/>
                  <w:szCs w:val="18"/>
                </w:rPr>
                <w:t>CA374091</w:t>
              </w:r>
            </w:hyperlink>
          </w:p>
        </w:tc>
        <w:tc>
          <w:tcPr>
            <w:tcW w:w="3402" w:type="dxa"/>
          </w:tcPr>
          <w:p w:rsidR="005C149A" w:rsidRPr="00FE5DB2" w:rsidRDefault="00FE5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DB2">
              <w:rPr>
                <w:rFonts w:ascii="Times New Roman" w:hAnsi="Times New Roman" w:cs="Times New Roman"/>
                <w:sz w:val="18"/>
                <w:szCs w:val="18"/>
              </w:rPr>
              <w:t>GTCCCTTTAACTGCAGAGAAGT</w:t>
            </w:r>
          </w:p>
        </w:tc>
        <w:tc>
          <w:tcPr>
            <w:tcW w:w="3402" w:type="dxa"/>
          </w:tcPr>
          <w:p w:rsidR="005C149A" w:rsidRPr="00FE5DB2" w:rsidRDefault="00FE5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DB2">
              <w:rPr>
                <w:rFonts w:ascii="Times New Roman" w:hAnsi="Times New Roman" w:cs="Times New Roman"/>
                <w:sz w:val="18"/>
                <w:szCs w:val="18"/>
              </w:rPr>
              <w:t>ATCGTGAGGTGTTACTGATGCT</w:t>
            </w:r>
          </w:p>
        </w:tc>
      </w:tr>
    </w:tbl>
    <w:p w:rsidR="006F711A" w:rsidRDefault="006F711A"/>
    <w:p w:rsidR="00375969" w:rsidRDefault="00375969">
      <w:bookmarkStart w:id="0" w:name="_GoBack"/>
      <w:bookmarkEnd w:id="0"/>
    </w:p>
    <w:sectPr w:rsidR="00375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49A"/>
    <w:rsid w:val="000310B9"/>
    <w:rsid w:val="00054842"/>
    <w:rsid w:val="000774BA"/>
    <w:rsid w:val="00082F98"/>
    <w:rsid w:val="0012652F"/>
    <w:rsid w:val="001557FB"/>
    <w:rsid w:val="00160A2A"/>
    <w:rsid w:val="001902D2"/>
    <w:rsid w:val="00192921"/>
    <w:rsid w:val="001D41DA"/>
    <w:rsid w:val="001F1D7D"/>
    <w:rsid w:val="001F796B"/>
    <w:rsid w:val="0022347C"/>
    <w:rsid w:val="0029324A"/>
    <w:rsid w:val="00303F88"/>
    <w:rsid w:val="0035156C"/>
    <w:rsid w:val="00352562"/>
    <w:rsid w:val="00375969"/>
    <w:rsid w:val="003B15F5"/>
    <w:rsid w:val="004C06A3"/>
    <w:rsid w:val="004E5DD1"/>
    <w:rsid w:val="004E7CC7"/>
    <w:rsid w:val="0051418D"/>
    <w:rsid w:val="00543F9D"/>
    <w:rsid w:val="005C149A"/>
    <w:rsid w:val="005D4799"/>
    <w:rsid w:val="005F0311"/>
    <w:rsid w:val="00663A4A"/>
    <w:rsid w:val="00667A8E"/>
    <w:rsid w:val="006F711A"/>
    <w:rsid w:val="00775051"/>
    <w:rsid w:val="007876F2"/>
    <w:rsid w:val="007A3D23"/>
    <w:rsid w:val="007E6D2A"/>
    <w:rsid w:val="00811475"/>
    <w:rsid w:val="009A58B1"/>
    <w:rsid w:val="00A03ED9"/>
    <w:rsid w:val="00A23A84"/>
    <w:rsid w:val="00A24216"/>
    <w:rsid w:val="00A361E2"/>
    <w:rsid w:val="00A374B2"/>
    <w:rsid w:val="00A61035"/>
    <w:rsid w:val="00A8423B"/>
    <w:rsid w:val="00B00DF2"/>
    <w:rsid w:val="00D53FF4"/>
    <w:rsid w:val="00D7672F"/>
    <w:rsid w:val="00E02ECA"/>
    <w:rsid w:val="00E926C0"/>
    <w:rsid w:val="00E977A6"/>
    <w:rsid w:val="00F3286D"/>
    <w:rsid w:val="00F350E2"/>
    <w:rsid w:val="00F81FA4"/>
    <w:rsid w:val="00FE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C14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C1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149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67A8E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67A8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C14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C1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149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67A8E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67A8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0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91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6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473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693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27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37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1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9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90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43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80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62262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813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401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est/CX025953" TargetMode="External"/><Relationship Id="rId13" Type="http://schemas.openxmlformats.org/officeDocument/2006/relationships/hyperlink" Target="http://www.ncbi.nlm.nih.gov/nuccore/238231552" TargetMode="External"/><Relationship Id="rId18" Type="http://schemas.openxmlformats.org/officeDocument/2006/relationships/hyperlink" Target="http://www.google.fr/url?sa=t&amp;rct=j&amp;q=NM_001165915.1&amp;source=web&amp;cd=1&amp;cad=rja&amp;ved=0CC8QFjAA&amp;url=http%3A%2F%2Fwww.ncbi.nlm.nih.gov%2Fnuccore%2FNM_001165915.1&amp;ei=RY0TUtuvA4H40gW1uoHICw&amp;usg=AFQjCNF7jkd5LmjA34lqqOBmT8p3g8xJxA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AF149802" TargetMode="External"/><Relationship Id="rId7" Type="http://schemas.openxmlformats.org/officeDocument/2006/relationships/hyperlink" Target="http://www.ncbi.nlm.nih.gov/nuccore/AF439404" TargetMode="External"/><Relationship Id="rId12" Type="http://schemas.openxmlformats.org/officeDocument/2006/relationships/hyperlink" Target="http://www.ncbi.nlm.nih.gov/nuccore/AF217273" TargetMode="External"/><Relationship Id="rId17" Type="http://schemas.openxmlformats.org/officeDocument/2006/relationships/hyperlink" Target="http://www.ncbi.nlm.nih.gov/nuccore/AB044566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core/D88463" TargetMode="External"/><Relationship Id="rId20" Type="http://schemas.openxmlformats.org/officeDocument/2006/relationships/hyperlink" Target="http://www.ncbi.nlm.nih.gov/nucest/BX08104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AF439405" TargetMode="External"/><Relationship Id="rId11" Type="http://schemas.openxmlformats.org/officeDocument/2006/relationships/hyperlink" Target="http://www.ncbi.nlm.nih.gov/nuccore/S72665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ncbi.nlm.nih.gov/protein/ACO08621" TargetMode="External"/><Relationship Id="rId15" Type="http://schemas.openxmlformats.org/officeDocument/2006/relationships/hyperlink" Target="http://www.ncbi.nlm.nih.gov/protein/Q9DED3" TargetMode="External"/><Relationship Id="rId23" Type="http://schemas.openxmlformats.org/officeDocument/2006/relationships/hyperlink" Target="http://www.ncbi.nlm.nih.gov/nucest/CA374091" TargetMode="External"/><Relationship Id="rId10" Type="http://schemas.openxmlformats.org/officeDocument/2006/relationships/hyperlink" Target="http://www.ncbi.nlm.nih.gov/nuccore/AB047032" TargetMode="External"/><Relationship Id="rId19" Type="http://schemas.openxmlformats.org/officeDocument/2006/relationships/hyperlink" Target="http://www.ncbi.nlm.nih.gov/nucest/CA3759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80972566" TargetMode="External"/><Relationship Id="rId14" Type="http://schemas.openxmlformats.org/officeDocument/2006/relationships/hyperlink" Target="http://www.ncbi.nlm.nih.gov/protein/Q5XZF0" TargetMode="External"/><Relationship Id="rId22" Type="http://schemas.openxmlformats.org/officeDocument/2006/relationships/hyperlink" Target="http://www.ncbi.nlm.nih.gov/nucest/BX86822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2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mbroni</dc:creator>
  <cp:lastModifiedBy>esambroni</cp:lastModifiedBy>
  <cp:revision>3</cp:revision>
  <dcterms:created xsi:type="dcterms:W3CDTF">2013-08-20T15:31:00Z</dcterms:created>
  <dcterms:modified xsi:type="dcterms:W3CDTF">2013-08-20T15:39:00Z</dcterms:modified>
</cp:coreProperties>
</file>